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464BCB" w14:textId="39627B37" w:rsidR="00D32ECB" w:rsidRDefault="00D32ECB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Search terms</w:t>
      </w:r>
    </w:p>
    <w:p w14:paraId="18369C6F" w14:textId="77777777" w:rsidR="00D32ECB" w:rsidRDefault="00D32ECB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DC915D" w14:textId="1A252D44" w:rsidR="00BE0D4A" w:rsidRPr="00420B19" w:rsidRDefault="00420B19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0B19">
        <w:rPr>
          <w:rFonts w:ascii="Times New Roman" w:hAnsi="Times New Roman" w:cs="Times New Roman"/>
          <w:b/>
          <w:bCs/>
          <w:sz w:val="24"/>
          <w:szCs w:val="24"/>
        </w:rPr>
        <w:t>General keywords</w:t>
      </w:r>
    </w:p>
    <w:p w14:paraId="7836E983" w14:textId="7A448F39" w:rsidR="00420B19" w:rsidRDefault="00581E40" w:rsidP="00420B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26581B">
        <w:rPr>
          <w:rFonts w:ascii="Times New Roman" w:hAnsi="Times New Roman" w:cs="Times New Roman"/>
          <w:sz w:val="24"/>
          <w:szCs w:val="24"/>
        </w:rPr>
        <w:t>“</w:t>
      </w:r>
      <w:r w:rsidR="00732C0A" w:rsidRPr="00732C0A">
        <w:rPr>
          <w:rFonts w:ascii="Times New Roman" w:hAnsi="Times New Roman" w:cs="Times New Roman"/>
          <w:sz w:val="24"/>
          <w:szCs w:val="24"/>
        </w:rPr>
        <w:t>interferon gamma-induced protein-10</w:t>
      </w:r>
      <w:r w:rsidR="0026581B">
        <w:rPr>
          <w:rFonts w:ascii="Times New Roman" w:hAnsi="Times New Roman" w:cs="Times New Roman"/>
          <w:sz w:val="24"/>
          <w:szCs w:val="24"/>
        </w:rPr>
        <w:t>”</w:t>
      </w:r>
      <w:r w:rsidR="005A3240">
        <w:rPr>
          <w:rFonts w:ascii="Times New Roman" w:hAnsi="Times New Roman" w:cs="Times New Roman"/>
          <w:sz w:val="24"/>
          <w:szCs w:val="24"/>
        </w:rPr>
        <w:t xml:space="preserve"> OR </w:t>
      </w:r>
      <w:r w:rsidR="00732C0A" w:rsidRPr="00732C0A">
        <w:rPr>
          <w:rFonts w:ascii="Times New Roman" w:hAnsi="Times New Roman" w:cs="Times New Roman"/>
          <w:sz w:val="24"/>
          <w:szCs w:val="24"/>
        </w:rPr>
        <w:t>IP-10</w:t>
      </w:r>
      <w:r w:rsidR="005A3240">
        <w:rPr>
          <w:rFonts w:ascii="Times New Roman" w:hAnsi="Times New Roman" w:cs="Times New Roman"/>
          <w:sz w:val="24"/>
          <w:szCs w:val="24"/>
        </w:rPr>
        <w:t xml:space="preserve"> OR</w:t>
      </w:r>
      <w:r w:rsidR="005A3240" w:rsidRPr="005A3240">
        <w:rPr>
          <w:rFonts w:ascii="Times New Roman" w:hAnsi="Times New Roman" w:cs="Times New Roman"/>
          <w:sz w:val="24"/>
          <w:szCs w:val="24"/>
        </w:rPr>
        <w:t xml:space="preserve"> </w:t>
      </w:r>
      <w:r w:rsidR="00732C0A" w:rsidRPr="00732C0A">
        <w:rPr>
          <w:rFonts w:ascii="Times New Roman" w:hAnsi="Times New Roman" w:cs="Times New Roman"/>
          <w:sz w:val="24"/>
          <w:szCs w:val="24"/>
        </w:rPr>
        <w:t>CXCL10</w:t>
      </w:r>
      <w:r w:rsidR="005A3240">
        <w:rPr>
          <w:rFonts w:ascii="Times New Roman" w:hAnsi="Times New Roman" w:cs="Times New Roman"/>
          <w:sz w:val="24"/>
          <w:szCs w:val="24"/>
        </w:rPr>
        <w:t xml:space="preserve"> OR </w:t>
      </w:r>
      <w:r w:rsidR="00732C0A">
        <w:rPr>
          <w:rFonts w:ascii="Times New Roman" w:hAnsi="Times New Roman" w:cs="Times New Roman"/>
          <w:sz w:val="24"/>
          <w:szCs w:val="24"/>
        </w:rPr>
        <w:t>“</w:t>
      </w:r>
      <w:r w:rsidR="00732C0A" w:rsidRPr="00732C0A">
        <w:rPr>
          <w:rFonts w:ascii="Times New Roman" w:hAnsi="Times New Roman" w:cs="Times New Roman"/>
          <w:sz w:val="24"/>
          <w:szCs w:val="24"/>
        </w:rPr>
        <w:t>Interferon-Inducible Protein 10</w:t>
      </w:r>
      <w:r w:rsidR="00732C0A">
        <w:rPr>
          <w:rFonts w:ascii="Times New Roman" w:hAnsi="Times New Roman" w:cs="Times New Roman"/>
          <w:sz w:val="24"/>
          <w:szCs w:val="24"/>
        </w:rPr>
        <w:t>” OR “</w:t>
      </w:r>
      <w:r w:rsidR="00732C0A" w:rsidRPr="00732C0A">
        <w:rPr>
          <w:rFonts w:ascii="Times New Roman" w:hAnsi="Times New Roman" w:cs="Times New Roman"/>
          <w:sz w:val="24"/>
          <w:szCs w:val="24"/>
        </w:rPr>
        <w:t>Interferon Inducible Protein 10</w:t>
      </w:r>
      <w:r w:rsidR="00732C0A">
        <w:rPr>
          <w:rFonts w:ascii="Times New Roman" w:hAnsi="Times New Roman" w:cs="Times New Roman"/>
          <w:sz w:val="24"/>
          <w:szCs w:val="24"/>
        </w:rPr>
        <w:t>” OR “</w:t>
      </w:r>
      <w:r w:rsidR="00732C0A" w:rsidRPr="00732C0A">
        <w:rPr>
          <w:rFonts w:ascii="Times New Roman" w:hAnsi="Times New Roman" w:cs="Times New Roman"/>
          <w:sz w:val="24"/>
          <w:szCs w:val="24"/>
        </w:rPr>
        <w:t>Small Inducible Cytokine B10</w:t>
      </w:r>
      <w:r w:rsidR="00732C0A">
        <w:rPr>
          <w:rFonts w:ascii="Times New Roman" w:hAnsi="Times New Roman" w:cs="Times New Roman"/>
          <w:sz w:val="24"/>
          <w:szCs w:val="24"/>
        </w:rPr>
        <w:t>” OR “</w:t>
      </w:r>
      <w:r w:rsidR="00732C0A" w:rsidRPr="00732C0A">
        <w:rPr>
          <w:rFonts w:ascii="Times New Roman" w:hAnsi="Times New Roman" w:cs="Times New Roman"/>
          <w:sz w:val="24"/>
          <w:szCs w:val="24"/>
        </w:rPr>
        <w:t>IFN-gamma-Inducible Protein</w:t>
      </w:r>
      <w:r w:rsidR="00732C0A">
        <w:rPr>
          <w:rFonts w:ascii="Times New Roman" w:hAnsi="Times New Roman" w:cs="Times New Roman"/>
          <w:sz w:val="24"/>
          <w:szCs w:val="24"/>
        </w:rPr>
        <w:t>” OR “</w:t>
      </w:r>
      <w:r w:rsidR="00732C0A" w:rsidRPr="00732C0A">
        <w:rPr>
          <w:rFonts w:ascii="Times New Roman" w:hAnsi="Times New Roman" w:cs="Times New Roman"/>
          <w:sz w:val="24"/>
          <w:szCs w:val="24"/>
        </w:rPr>
        <w:t>CXCL10 Chemokine</w:t>
      </w:r>
      <w:r w:rsidR="008C361F">
        <w:rPr>
          <w:rFonts w:ascii="Times New Roman" w:hAnsi="Times New Roman" w:cs="Times New Roman"/>
          <w:sz w:val="24"/>
          <w:szCs w:val="24"/>
        </w:rPr>
        <w:t>”</w:t>
      </w:r>
      <w:r w:rsidR="00732C0A">
        <w:rPr>
          <w:rFonts w:ascii="Times New Roman" w:hAnsi="Times New Roman" w:cs="Times New Roman"/>
          <w:sz w:val="24"/>
          <w:szCs w:val="24"/>
        </w:rPr>
        <w:t xml:space="preserve"> OR “</w:t>
      </w:r>
      <w:r w:rsidR="00732C0A" w:rsidRPr="00732C0A">
        <w:rPr>
          <w:rFonts w:ascii="Times New Roman" w:hAnsi="Times New Roman" w:cs="Times New Roman"/>
          <w:sz w:val="24"/>
          <w:szCs w:val="24"/>
        </w:rPr>
        <w:t>gammaIP-10 Protein</w:t>
      </w:r>
      <w:r w:rsidR="00732C0A">
        <w:rPr>
          <w:rFonts w:ascii="Times New Roman" w:hAnsi="Times New Roman" w:cs="Times New Roman"/>
          <w:sz w:val="24"/>
          <w:szCs w:val="24"/>
        </w:rPr>
        <w:t>” OR “</w:t>
      </w:r>
      <w:proofErr w:type="spellStart"/>
      <w:r w:rsidR="00732C0A" w:rsidRPr="00732C0A">
        <w:rPr>
          <w:rFonts w:ascii="Times New Roman" w:hAnsi="Times New Roman" w:cs="Times New Roman"/>
          <w:sz w:val="24"/>
          <w:szCs w:val="24"/>
        </w:rPr>
        <w:t>gammaIP</w:t>
      </w:r>
      <w:proofErr w:type="spellEnd"/>
      <w:r w:rsidR="00732C0A" w:rsidRPr="00732C0A">
        <w:rPr>
          <w:rFonts w:ascii="Times New Roman" w:hAnsi="Times New Roman" w:cs="Times New Roman"/>
          <w:sz w:val="24"/>
          <w:szCs w:val="24"/>
        </w:rPr>
        <w:t xml:space="preserve"> 10 Protein</w:t>
      </w:r>
      <w:r w:rsidR="00732C0A">
        <w:rPr>
          <w:rFonts w:ascii="Times New Roman" w:hAnsi="Times New Roman" w:cs="Times New Roman"/>
          <w:sz w:val="24"/>
          <w:szCs w:val="24"/>
        </w:rPr>
        <w:t>” OR “</w:t>
      </w:r>
      <w:r w:rsidR="00732C0A" w:rsidRPr="00732C0A">
        <w:rPr>
          <w:rFonts w:ascii="Times New Roman" w:hAnsi="Times New Roman" w:cs="Times New Roman"/>
          <w:sz w:val="24"/>
          <w:szCs w:val="24"/>
        </w:rPr>
        <w:t>Chemokine (C-X-C Motif) Ligand 10</w:t>
      </w:r>
      <w:r w:rsidR="00732C0A">
        <w:rPr>
          <w:rFonts w:ascii="Times New Roman" w:hAnsi="Times New Roman" w:cs="Times New Roman"/>
          <w:sz w:val="24"/>
          <w:szCs w:val="24"/>
        </w:rPr>
        <w:t>”</w:t>
      </w:r>
      <w:r w:rsidR="007C4534">
        <w:rPr>
          <w:rFonts w:ascii="Times New Roman" w:hAnsi="Times New Roman" w:cs="Times New Roman"/>
          <w:sz w:val="24"/>
          <w:szCs w:val="24"/>
        </w:rPr>
        <w:t>)</w:t>
      </w:r>
      <w:r w:rsidR="005A3240">
        <w:rPr>
          <w:rFonts w:ascii="Times New Roman" w:hAnsi="Times New Roman" w:cs="Times New Roman"/>
          <w:sz w:val="24"/>
          <w:szCs w:val="24"/>
        </w:rPr>
        <w:t xml:space="preserve"> </w:t>
      </w:r>
      <w:r w:rsidR="00420B19">
        <w:rPr>
          <w:rFonts w:ascii="Times New Roman" w:hAnsi="Times New Roman" w:cs="Times New Roman"/>
          <w:sz w:val="24"/>
          <w:szCs w:val="24"/>
        </w:rPr>
        <w:t>AND (malaria OR plasmodium OR “</w:t>
      </w:r>
      <w:r w:rsidR="00420B19" w:rsidRPr="00504275">
        <w:rPr>
          <w:rFonts w:ascii="Times New Roman" w:hAnsi="Times New Roman" w:cs="Times New Roman"/>
          <w:sz w:val="24"/>
          <w:szCs w:val="24"/>
        </w:rPr>
        <w:t>Plasmodium Infection</w:t>
      </w:r>
      <w:r w:rsidR="00420B19">
        <w:rPr>
          <w:rFonts w:ascii="Times New Roman" w:hAnsi="Times New Roman" w:cs="Times New Roman"/>
          <w:sz w:val="24"/>
          <w:szCs w:val="24"/>
        </w:rPr>
        <w:t>“ OR “</w:t>
      </w:r>
      <w:r w:rsidR="00420B19" w:rsidRPr="00504275">
        <w:rPr>
          <w:rFonts w:ascii="Times New Roman" w:hAnsi="Times New Roman" w:cs="Times New Roman"/>
          <w:sz w:val="24"/>
          <w:szCs w:val="24"/>
        </w:rPr>
        <w:t>Remittent Fever</w:t>
      </w:r>
      <w:r w:rsidR="00420B19">
        <w:rPr>
          <w:rFonts w:ascii="Times New Roman" w:hAnsi="Times New Roman" w:cs="Times New Roman"/>
          <w:sz w:val="24"/>
          <w:szCs w:val="24"/>
        </w:rPr>
        <w:t>“ OR “</w:t>
      </w:r>
      <w:r w:rsidR="00420B19" w:rsidRPr="00504275">
        <w:rPr>
          <w:rFonts w:ascii="Times New Roman" w:hAnsi="Times New Roman" w:cs="Times New Roman"/>
          <w:sz w:val="24"/>
          <w:szCs w:val="24"/>
        </w:rPr>
        <w:t>Marsh Fever</w:t>
      </w:r>
      <w:r w:rsidR="00420B19">
        <w:rPr>
          <w:rFonts w:ascii="Times New Roman" w:hAnsi="Times New Roman" w:cs="Times New Roman"/>
          <w:sz w:val="24"/>
          <w:szCs w:val="24"/>
        </w:rPr>
        <w:t xml:space="preserve">“ OR </w:t>
      </w:r>
      <w:r w:rsidR="00420B19" w:rsidRPr="00504275">
        <w:rPr>
          <w:rFonts w:ascii="Times New Roman" w:hAnsi="Times New Roman" w:cs="Times New Roman"/>
          <w:sz w:val="24"/>
          <w:szCs w:val="24"/>
        </w:rPr>
        <w:t>Paludism</w:t>
      </w:r>
      <w:r w:rsidR="00420B19">
        <w:rPr>
          <w:rFonts w:ascii="Times New Roman" w:hAnsi="Times New Roman" w:cs="Times New Roman"/>
          <w:sz w:val="24"/>
          <w:szCs w:val="24"/>
        </w:rPr>
        <w:t>)</w:t>
      </w:r>
    </w:p>
    <w:p w14:paraId="04288109" w14:textId="5CD1CFAD" w:rsidR="000568FA" w:rsidRPr="000568FA" w:rsidRDefault="000568FA" w:rsidP="000568FA">
      <w:pPr>
        <w:rPr>
          <w:rFonts w:ascii="Times New Roman" w:hAnsi="Times New Roman" w:cs="Times New Roman"/>
          <w:sz w:val="24"/>
          <w:szCs w:val="24"/>
        </w:rPr>
      </w:pPr>
    </w:p>
    <w:p w14:paraId="0FE4D393" w14:textId="1A2DB7EB" w:rsidR="00BE0D4A" w:rsidRDefault="004659A5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ubMed </w:t>
      </w:r>
      <w:r w:rsidR="00082E81">
        <w:rPr>
          <w:rFonts w:ascii="Times New Roman" w:hAnsi="Times New Roman" w:cs="Times New Roman"/>
          <w:sz w:val="24"/>
          <w:szCs w:val="24"/>
        </w:rPr>
        <w:t>23</w:t>
      </w:r>
      <w:r w:rsidR="00AD0C6C">
        <w:rPr>
          <w:rFonts w:ascii="Times New Roman" w:hAnsi="Times New Roman" w:cs="Times New Roman"/>
          <w:sz w:val="24"/>
          <w:szCs w:val="24"/>
        </w:rPr>
        <w:t xml:space="preserve"> </w:t>
      </w:r>
      <w:r w:rsidR="00082E81">
        <w:rPr>
          <w:rFonts w:ascii="Times New Roman" w:hAnsi="Times New Roman" w:cs="Times New Roman"/>
          <w:sz w:val="24"/>
          <w:szCs w:val="24"/>
        </w:rPr>
        <w:t xml:space="preserve">April </w:t>
      </w:r>
      <w:r w:rsidR="00AD0C6C">
        <w:rPr>
          <w:rFonts w:ascii="Times New Roman" w:hAnsi="Times New Roman" w:cs="Times New Roman"/>
          <w:sz w:val="24"/>
          <w:szCs w:val="24"/>
        </w:rPr>
        <w:t>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0"/>
        <w:gridCol w:w="1841"/>
        <w:gridCol w:w="5381"/>
        <w:gridCol w:w="1224"/>
      </w:tblGrid>
      <w:tr w:rsidR="006F3C9F" w14:paraId="04F7F170" w14:textId="4FE3DC78" w:rsidTr="006F3C9F">
        <w:tc>
          <w:tcPr>
            <w:tcW w:w="570" w:type="dxa"/>
          </w:tcPr>
          <w:p w14:paraId="26996937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41" w:type="dxa"/>
          </w:tcPr>
          <w:p w14:paraId="666625BD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81" w:type="dxa"/>
          </w:tcPr>
          <w:p w14:paraId="77C2BDCA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738DCD45" w14:textId="2C0C4516" w:rsidR="006F3C9F" w:rsidRPr="00BE0D4A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6F3C9F" w14:paraId="0FDCC3B0" w14:textId="2208BC91" w:rsidTr="006F3C9F">
        <w:tc>
          <w:tcPr>
            <w:tcW w:w="570" w:type="dxa"/>
          </w:tcPr>
          <w:p w14:paraId="36F5FD53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41" w:type="dxa"/>
          </w:tcPr>
          <w:p w14:paraId="1604365E" w14:textId="6A6EE430" w:rsidR="006F3C9F" w:rsidRDefault="002E5DAA" w:rsidP="00290E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IP-10</w:t>
            </w:r>
          </w:p>
        </w:tc>
        <w:tc>
          <w:tcPr>
            <w:tcW w:w="5381" w:type="dxa"/>
          </w:tcPr>
          <w:p w14:paraId="1CA8B963" w14:textId="434C5BED" w:rsidR="006F3C9F" w:rsidRDefault="002E5DAA" w:rsidP="001B1C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interferon gamma-induced protein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[All Fields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IP-10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Interferon-Inducible Protein 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Interferon Inducible Protein 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Small Inducible Cytokine B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IFN-gamma-Inducible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CXCL10 Chemok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gammaIP-10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proofErr w:type="spellStart"/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gammaIP</w:t>
            </w:r>
            <w:proofErr w:type="spellEnd"/>
            <w:r w:rsidRPr="00732C0A">
              <w:rPr>
                <w:rFonts w:ascii="Times New Roman" w:hAnsi="Times New Roman" w:cs="Times New Roman"/>
                <w:sz w:val="24"/>
                <w:szCs w:val="24"/>
              </w:rPr>
              <w:t xml:space="preserve"> 10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Chemokine (C-X-C Motif) Ligand 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 w:rsidR="004E1F92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4E1F92" w:rsidRPr="00732C0A">
              <w:rPr>
                <w:rFonts w:ascii="Times New Roman" w:hAnsi="Times New Roman" w:cs="Times New Roman"/>
                <w:sz w:val="24"/>
                <w:szCs w:val="24"/>
              </w:rPr>
              <w:t>interferon gamma-induced protein-10</w:t>
            </w:r>
            <w:r w:rsidR="004E1F92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4E1F92"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4E1F92"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4E1F92"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4E1F92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4E1F92" w:rsidRPr="00732C0A">
              <w:rPr>
                <w:rFonts w:ascii="Times New Roman" w:hAnsi="Times New Roman" w:cs="Times New Roman"/>
                <w:sz w:val="24"/>
                <w:szCs w:val="24"/>
              </w:rPr>
              <w:t>IP-10</w:t>
            </w:r>
            <w:r w:rsidR="004E1F92"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4E1F92"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4E1F92"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4E1F92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4E1F92"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E1F92" w:rsidRPr="00732C0A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  <w:r w:rsidR="004E1F92"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4E1F92"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4E1F92"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  <w:tc>
          <w:tcPr>
            <w:tcW w:w="1224" w:type="dxa"/>
          </w:tcPr>
          <w:p w14:paraId="4436BAC0" w14:textId="765B6885" w:rsidR="006F3C9F" w:rsidRDefault="008C67BA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7BA">
              <w:rPr>
                <w:rFonts w:ascii="Times New Roman" w:hAnsi="Times New Roman" w:cs="Times New Roman"/>
                <w:sz w:val="24"/>
                <w:szCs w:val="24"/>
              </w:rPr>
              <w:t>12,732</w:t>
            </w:r>
          </w:p>
        </w:tc>
      </w:tr>
      <w:tr w:rsidR="006F3C9F" w14:paraId="52C623C8" w14:textId="02A73ACF" w:rsidTr="006F3C9F">
        <w:tc>
          <w:tcPr>
            <w:tcW w:w="570" w:type="dxa"/>
          </w:tcPr>
          <w:p w14:paraId="234BFDAC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41" w:type="dxa"/>
          </w:tcPr>
          <w:p w14:paraId="354F74F2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81" w:type="dxa"/>
          </w:tcPr>
          <w:p w14:paraId="44462A00" w14:textId="2266B538" w:rsidR="006F3C9F" w:rsidRDefault="00FC74AA" w:rsidP="00686BC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"malaria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malaria"[All Fields] OR "malarias"[All Fields] OR "malaria s"[All Fields] OR "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alariae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"[All Fields] OR ("plasmodium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plasmodium"[All Fields] OR "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plasmodiums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"[All Fields] OR "plasmodium s"[All Fields]) OR "Plasmodium Infection"[All Fields] OR "Remittent Fever"[All Fields] OR "Marsh Fever"[All Fields] OR ("malaria"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malaria"[All Fields] OR "paludism"[All Fields])</w:t>
            </w:r>
          </w:p>
        </w:tc>
        <w:tc>
          <w:tcPr>
            <w:tcW w:w="1224" w:type="dxa"/>
          </w:tcPr>
          <w:p w14:paraId="6487CF9E" w14:textId="3F217642" w:rsidR="006F3C9F" w:rsidRDefault="008C67BA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7BA">
              <w:rPr>
                <w:rFonts w:ascii="Times New Roman" w:hAnsi="Times New Roman" w:cs="Times New Roman"/>
                <w:sz w:val="24"/>
                <w:szCs w:val="24"/>
              </w:rPr>
              <w:t>126,567</w:t>
            </w:r>
          </w:p>
        </w:tc>
      </w:tr>
      <w:tr w:rsidR="006F3C9F" w14:paraId="643D7E14" w14:textId="4934D7FC" w:rsidTr="006F3C9F">
        <w:tc>
          <w:tcPr>
            <w:tcW w:w="570" w:type="dxa"/>
          </w:tcPr>
          <w:p w14:paraId="128225EF" w14:textId="6781930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41" w:type="dxa"/>
          </w:tcPr>
          <w:p w14:paraId="25F61033" w14:textId="1757FC3F" w:rsidR="006F3C9F" w:rsidRDefault="00694746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 xml:space="preserve">1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81" w:type="dxa"/>
          </w:tcPr>
          <w:p w14:paraId="6BD84E37" w14:textId="3E6F3F4E" w:rsidR="006F3C9F" w:rsidRDefault="008C67BA" w:rsidP="00E02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interferon gamma-induced protein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[All Fields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IP-10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Interferon-Inducible Protein 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Interferon Inducible Protein 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Small Inducible Cytokine B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IFN-gamma-Inducible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CXCL10 Chemok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gammaIP-10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proofErr w:type="spellStart"/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gammaIP</w:t>
            </w:r>
            <w:proofErr w:type="spellEnd"/>
            <w:r w:rsidRPr="00732C0A">
              <w:rPr>
                <w:rFonts w:ascii="Times New Roman" w:hAnsi="Times New Roman" w:cs="Times New Roman"/>
                <w:sz w:val="24"/>
                <w:szCs w:val="24"/>
              </w:rPr>
              <w:t xml:space="preserve"> 10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Chemokine (C-X-C Motif) Ligand 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All Field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interferon gamma-induced protein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IP-10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FC74AA" w:rsidRPr="00FC74AA">
              <w:rPr>
                <w:rFonts w:ascii="Times New Roman" w:hAnsi="Times New Roman" w:cs="Times New Roman"/>
                <w:sz w:val="24"/>
                <w:szCs w:val="24"/>
              </w:rPr>
              <w:t>AND ("malaria"[</w:t>
            </w:r>
            <w:proofErr w:type="spellStart"/>
            <w:r w:rsidR="00FC74AA"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C74AA"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malaria"[All Fields] OR "malarias"[All Fields] OR "malaria s"[All Fields] OR "</w:t>
            </w:r>
            <w:proofErr w:type="spellStart"/>
            <w:r w:rsidR="00FC74AA" w:rsidRPr="00FC74AA">
              <w:rPr>
                <w:rFonts w:ascii="Times New Roman" w:hAnsi="Times New Roman" w:cs="Times New Roman"/>
                <w:sz w:val="24"/>
                <w:szCs w:val="24"/>
              </w:rPr>
              <w:t>malariae</w:t>
            </w:r>
            <w:proofErr w:type="spellEnd"/>
            <w:r w:rsidR="00FC74AA" w:rsidRPr="00FC74AA">
              <w:rPr>
                <w:rFonts w:ascii="Times New Roman" w:hAnsi="Times New Roman" w:cs="Times New Roman"/>
                <w:sz w:val="24"/>
                <w:szCs w:val="24"/>
              </w:rPr>
              <w:t>"[All Fields] OR ("plasmodium"[</w:t>
            </w:r>
            <w:proofErr w:type="spellStart"/>
            <w:r w:rsidR="00FC74AA"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C74AA"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plasmodium"[All Fields] OR "</w:t>
            </w:r>
            <w:proofErr w:type="spellStart"/>
            <w:r w:rsidR="00FC74AA" w:rsidRPr="00FC74AA">
              <w:rPr>
                <w:rFonts w:ascii="Times New Roman" w:hAnsi="Times New Roman" w:cs="Times New Roman"/>
                <w:sz w:val="24"/>
                <w:szCs w:val="24"/>
              </w:rPr>
              <w:t>plasmodiums</w:t>
            </w:r>
            <w:proofErr w:type="spellEnd"/>
            <w:r w:rsidR="00FC74AA" w:rsidRPr="00FC74AA">
              <w:rPr>
                <w:rFonts w:ascii="Times New Roman" w:hAnsi="Times New Roman" w:cs="Times New Roman"/>
                <w:sz w:val="24"/>
                <w:szCs w:val="24"/>
              </w:rPr>
              <w:t>"[All Fields] OR "plasmodium s"[All Fields]) OR "Plasmodium Infection"[All Fields] OR "Remittent Fever"[All Fields] OR "Marsh Fever"[All Fields] OR ("malaria"[</w:t>
            </w:r>
            <w:proofErr w:type="spellStart"/>
            <w:r w:rsidR="00FC74AA" w:rsidRPr="00FC74A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C74AA" w:rsidRPr="00FC74AA">
              <w:rPr>
                <w:rFonts w:ascii="Times New Roman" w:hAnsi="Times New Roman" w:cs="Times New Roman"/>
                <w:sz w:val="24"/>
                <w:szCs w:val="24"/>
              </w:rPr>
              <w:t xml:space="preserve"> Terms] OR "malaria"[All Fields] OR "paludism"[All Fields]))</w:t>
            </w:r>
          </w:p>
        </w:tc>
        <w:tc>
          <w:tcPr>
            <w:tcW w:w="1224" w:type="dxa"/>
          </w:tcPr>
          <w:p w14:paraId="0B4ECB7F" w14:textId="15206840" w:rsidR="006F3C9F" w:rsidRDefault="008C67BA" w:rsidP="00E02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67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9</w:t>
            </w:r>
          </w:p>
        </w:tc>
      </w:tr>
    </w:tbl>
    <w:p w14:paraId="515F9D96" w14:textId="77777777" w:rsidR="00C3262C" w:rsidRDefault="00C3262C" w:rsidP="004965A6">
      <w:pPr>
        <w:rPr>
          <w:rFonts w:ascii="Times New Roman" w:hAnsi="Times New Roman" w:cs="Times New Roman"/>
          <w:sz w:val="24"/>
          <w:szCs w:val="24"/>
        </w:rPr>
      </w:pPr>
    </w:p>
    <w:p w14:paraId="7158B527" w14:textId="27CC2082" w:rsidR="00AE7914" w:rsidRDefault="004659A5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base </w:t>
      </w:r>
      <w:r w:rsidR="00082E81">
        <w:rPr>
          <w:rFonts w:ascii="Times New Roman" w:hAnsi="Times New Roman" w:cs="Times New Roman"/>
          <w:sz w:val="24"/>
          <w:szCs w:val="24"/>
        </w:rPr>
        <w:t>23 April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0"/>
        <w:gridCol w:w="1830"/>
        <w:gridCol w:w="5392"/>
        <w:gridCol w:w="1224"/>
      </w:tblGrid>
      <w:tr w:rsidR="00F72484" w14:paraId="09785012" w14:textId="068844A3" w:rsidTr="00F72484">
        <w:tc>
          <w:tcPr>
            <w:tcW w:w="570" w:type="dxa"/>
          </w:tcPr>
          <w:p w14:paraId="74C68F88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30" w:type="dxa"/>
          </w:tcPr>
          <w:p w14:paraId="007D5AFB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92" w:type="dxa"/>
          </w:tcPr>
          <w:p w14:paraId="64180B59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34BDCB8D" w14:textId="1CC88CAB" w:rsidR="00F72484" w:rsidRPr="00BE0D4A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A03A69" w14:paraId="3DA96433" w14:textId="7036ABBF" w:rsidTr="00F72484">
        <w:tc>
          <w:tcPr>
            <w:tcW w:w="570" w:type="dxa"/>
          </w:tcPr>
          <w:p w14:paraId="67A46F58" w14:textId="77777777" w:rsidR="00A03A69" w:rsidRDefault="00A03A69" w:rsidP="00A0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30" w:type="dxa"/>
          </w:tcPr>
          <w:p w14:paraId="2A5074A3" w14:textId="12CBA92A" w:rsidR="00A03A69" w:rsidRDefault="00DC09BE" w:rsidP="00A0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IP-10</w:t>
            </w:r>
          </w:p>
        </w:tc>
        <w:tc>
          <w:tcPr>
            <w:tcW w:w="5392" w:type="dxa"/>
            <w:shd w:val="clear" w:color="auto" w:fill="auto"/>
          </w:tcPr>
          <w:p w14:paraId="285AC7A2" w14:textId="55B5BBB7" w:rsidR="00A03A69" w:rsidRPr="00640084" w:rsidRDefault="00082E81" w:rsidP="00A0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interferon gamma-induced protein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DC09BE"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r w:rsidR="00DC09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IP-10</w:t>
            </w:r>
            <w:r w:rsidR="00DC09BE"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r w:rsidR="00DC09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  <w:r w:rsidR="00DC09BE"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r w:rsidR="00DC09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Interferon-Inducible Protein 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DC09BE"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r w:rsidR="00DC09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Interferon Inducible Protein 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DC09BE"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r w:rsidR="00DC09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Small Inducible Cytokine B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DC09BE"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r w:rsidR="00DC09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IFN-gamma-Inducible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DC09BE" w:rsidRPr="008F18F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="00DC09BE"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="00DC09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CXCL10 Chemok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DC09BE" w:rsidRPr="008F18F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="00DC09BE"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="00DC09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gammaIP-10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DC09BE" w:rsidRPr="008F18F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="00DC09BE"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="00DC09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proofErr w:type="spellStart"/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gammaIP</w:t>
            </w:r>
            <w:proofErr w:type="spellEnd"/>
            <w:r w:rsidRPr="00732C0A">
              <w:rPr>
                <w:rFonts w:ascii="Times New Roman" w:hAnsi="Times New Roman" w:cs="Times New Roman"/>
                <w:sz w:val="24"/>
                <w:szCs w:val="24"/>
              </w:rPr>
              <w:t xml:space="preserve"> 10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DC09BE" w:rsidRPr="008F18F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="00DC09BE"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="00DC09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Chemokine (C-X-C Motif) Ligand 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DC09BE"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r w:rsidR="00DC09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interferon gamma-induced protein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DC09BE" w:rsidRPr="00A03A69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 w:rsidR="00DC09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IP-10</w:t>
            </w:r>
            <w:r w:rsidR="00DC09BE" w:rsidRPr="00A03A69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 w:rsidR="00DC09B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  <w:r w:rsidR="00DC09BE" w:rsidRPr="00A03A69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</w:p>
        </w:tc>
        <w:tc>
          <w:tcPr>
            <w:tcW w:w="1224" w:type="dxa"/>
          </w:tcPr>
          <w:p w14:paraId="7C67C22F" w14:textId="3164C589" w:rsidR="00A03A69" w:rsidRPr="00640084" w:rsidRDefault="00C95787" w:rsidP="00A0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787">
              <w:rPr>
                <w:rFonts w:ascii="Times New Roman" w:hAnsi="Times New Roman" w:cs="Times New Roman"/>
                <w:sz w:val="24"/>
                <w:szCs w:val="24"/>
              </w:rPr>
              <w:t>32,949</w:t>
            </w:r>
          </w:p>
        </w:tc>
      </w:tr>
      <w:tr w:rsidR="00A03A69" w14:paraId="71C5504D" w14:textId="33917265" w:rsidTr="00F72484">
        <w:tc>
          <w:tcPr>
            <w:tcW w:w="570" w:type="dxa"/>
          </w:tcPr>
          <w:p w14:paraId="2675C3E8" w14:textId="77777777" w:rsidR="00A03A69" w:rsidRDefault="00A03A69" w:rsidP="00A0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30" w:type="dxa"/>
          </w:tcPr>
          <w:p w14:paraId="0EE96AC9" w14:textId="3CDC2CC5" w:rsidR="00A03A69" w:rsidRDefault="00A03A69" w:rsidP="00A0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92" w:type="dxa"/>
            <w:shd w:val="clear" w:color="auto" w:fill="auto"/>
          </w:tcPr>
          <w:p w14:paraId="2BB249C8" w14:textId="64F35387" w:rsidR="00A03A69" w:rsidRPr="008F18F0" w:rsidRDefault="00A03A69" w:rsidP="00A03A6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malaria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plasmodium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Remittent Fever’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Marsh Fever’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Paludism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8F18F0">
              <w:rPr>
                <w:rStyle w:val="tag-moduletexti2-9p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5F5F5"/>
              </w:rPr>
              <w:t xml:space="preserve"> malaria</w:t>
            </w:r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</w:p>
        </w:tc>
        <w:tc>
          <w:tcPr>
            <w:tcW w:w="1224" w:type="dxa"/>
          </w:tcPr>
          <w:p w14:paraId="6DDE6721" w14:textId="6B37158D" w:rsidR="00A03A69" w:rsidRPr="00640084" w:rsidRDefault="00C95787" w:rsidP="00A0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787">
              <w:rPr>
                <w:rFonts w:ascii="Times New Roman" w:hAnsi="Times New Roman" w:cs="Times New Roman"/>
                <w:sz w:val="24"/>
                <w:szCs w:val="24"/>
              </w:rPr>
              <w:t>161,531</w:t>
            </w:r>
          </w:p>
        </w:tc>
      </w:tr>
      <w:tr w:rsidR="00A03A69" w14:paraId="3BF0F53F" w14:textId="0827400C" w:rsidTr="00F72484">
        <w:tc>
          <w:tcPr>
            <w:tcW w:w="570" w:type="dxa"/>
          </w:tcPr>
          <w:p w14:paraId="0B7E7138" w14:textId="7C3BFEB1" w:rsidR="00A03A69" w:rsidRDefault="00A03A69" w:rsidP="00A0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30" w:type="dxa"/>
          </w:tcPr>
          <w:p w14:paraId="0CCA3023" w14:textId="6EA782EC" w:rsidR="00A03A69" w:rsidRDefault="00A03A69" w:rsidP="00A0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5392" w:type="dxa"/>
            <w:shd w:val="clear" w:color="auto" w:fill="auto"/>
          </w:tcPr>
          <w:p w14:paraId="43A56A6F" w14:textId="346B018D" w:rsidR="00A03A69" w:rsidRPr="00640084" w:rsidRDefault="00EF2292" w:rsidP="00A0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95787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C95787" w:rsidRPr="00732C0A">
              <w:rPr>
                <w:rFonts w:ascii="Times New Roman" w:hAnsi="Times New Roman" w:cs="Times New Roman"/>
                <w:sz w:val="24"/>
                <w:szCs w:val="24"/>
              </w:rPr>
              <w:t>interferon gamma-induced protein-10</w:t>
            </w:r>
            <w:r w:rsidR="00C95787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C95787"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r w:rsidR="00C9578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C95787" w:rsidRPr="00732C0A">
              <w:rPr>
                <w:rFonts w:ascii="Times New Roman" w:hAnsi="Times New Roman" w:cs="Times New Roman"/>
                <w:sz w:val="24"/>
                <w:szCs w:val="24"/>
              </w:rPr>
              <w:t>IP-10</w:t>
            </w:r>
            <w:r w:rsidR="00C95787"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r w:rsidR="00C95787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C95787"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95787" w:rsidRPr="00732C0A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  <w:r w:rsidR="00C95787"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r w:rsidR="00C95787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C95787" w:rsidRPr="00732C0A">
              <w:rPr>
                <w:rFonts w:ascii="Times New Roman" w:hAnsi="Times New Roman" w:cs="Times New Roman"/>
                <w:sz w:val="24"/>
                <w:szCs w:val="24"/>
              </w:rPr>
              <w:t>Interferon-Inducible Protein 10</w:t>
            </w:r>
            <w:r w:rsidR="00C95787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C95787"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r w:rsidR="00C95787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C95787" w:rsidRPr="00732C0A">
              <w:rPr>
                <w:rFonts w:ascii="Times New Roman" w:hAnsi="Times New Roman" w:cs="Times New Roman"/>
                <w:sz w:val="24"/>
                <w:szCs w:val="24"/>
              </w:rPr>
              <w:t>Interferon Inducible Protein 10</w:t>
            </w:r>
            <w:r w:rsidR="00C95787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C95787"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r w:rsidR="00C95787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C95787" w:rsidRPr="00732C0A">
              <w:rPr>
                <w:rFonts w:ascii="Times New Roman" w:hAnsi="Times New Roman" w:cs="Times New Roman"/>
                <w:sz w:val="24"/>
                <w:szCs w:val="24"/>
              </w:rPr>
              <w:t>Small Inducible Cytokine B10</w:t>
            </w:r>
            <w:r w:rsidR="00C95787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C95787"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r w:rsidR="00C95787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C95787" w:rsidRPr="00732C0A">
              <w:rPr>
                <w:rFonts w:ascii="Times New Roman" w:hAnsi="Times New Roman" w:cs="Times New Roman"/>
                <w:sz w:val="24"/>
                <w:szCs w:val="24"/>
              </w:rPr>
              <w:t>IFN-gamma-Inducible Protein</w:t>
            </w:r>
            <w:r w:rsidR="00C95787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C95787" w:rsidRPr="008F18F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="00C95787"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="00C95787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C95787" w:rsidRPr="00732C0A">
              <w:rPr>
                <w:rFonts w:ascii="Times New Roman" w:hAnsi="Times New Roman" w:cs="Times New Roman"/>
                <w:sz w:val="24"/>
                <w:szCs w:val="24"/>
              </w:rPr>
              <w:t>CXCL10 Chemokine</w:t>
            </w:r>
            <w:r w:rsidR="00C95787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C95787" w:rsidRPr="008F18F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="00C95787"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="00C95787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C95787" w:rsidRPr="00732C0A">
              <w:rPr>
                <w:rFonts w:ascii="Times New Roman" w:hAnsi="Times New Roman" w:cs="Times New Roman"/>
                <w:sz w:val="24"/>
                <w:szCs w:val="24"/>
              </w:rPr>
              <w:t>gammaIP-10 Protein</w:t>
            </w:r>
            <w:r w:rsidR="00C95787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C95787" w:rsidRPr="008F18F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="00C95787"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="00C95787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proofErr w:type="spellStart"/>
            <w:r w:rsidR="00C95787" w:rsidRPr="00732C0A">
              <w:rPr>
                <w:rFonts w:ascii="Times New Roman" w:hAnsi="Times New Roman" w:cs="Times New Roman"/>
                <w:sz w:val="24"/>
                <w:szCs w:val="24"/>
              </w:rPr>
              <w:t>gammaIP</w:t>
            </w:r>
            <w:proofErr w:type="spellEnd"/>
            <w:r w:rsidR="00C95787" w:rsidRPr="00732C0A">
              <w:rPr>
                <w:rFonts w:ascii="Times New Roman" w:hAnsi="Times New Roman" w:cs="Times New Roman"/>
                <w:sz w:val="24"/>
                <w:szCs w:val="24"/>
              </w:rPr>
              <w:t xml:space="preserve"> 10 Protein</w:t>
            </w:r>
            <w:r w:rsidR="00C95787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C95787" w:rsidRPr="008F18F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spellStart"/>
            <w:r w:rsidR="00C95787"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="00C95787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C95787" w:rsidRPr="00732C0A">
              <w:rPr>
                <w:rFonts w:ascii="Times New Roman" w:hAnsi="Times New Roman" w:cs="Times New Roman"/>
                <w:sz w:val="24"/>
                <w:szCs w:val="24"/>
              </w:rPr>
              <w:t>Chemokine (C-X-C Motif) Ligand 10</w:t>
            </w:r>
            <w:r w:rsidR="00C95787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C95787" w:rsidRPr="008F18F0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r w:rsidR="00C95787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C95787" w:rsidRPr="00732C0A">
              <w:rPr>
                <w:rFonts w:ascii="Times New Roman" w:hAnsi="Times New Roman" w:cs="Times New Roman"/>
                <w:sz w:val="24"/>
                <w:szCs w:val="24"/>
              </w:rPr>
              <w:t>interferon gamma-induced protein-10</w:t>
            </w:r>
            <w:r w:rsidR="00C95787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C95787" w:rsidRPr="00A03A69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 w:rsidR="00C9578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C95787" w:rsidRPr="00732C0A">
              <w:rPr>
                <w:rFonts w:ascii="Times New Roman" w:hAnsi="Times New Roman" w:cs="Times New Roman"/>
                <w:sz w:val="24"/>
                <w:szCs w:val="24"/>
              </w:rPr>
              <w:t>IP-10</w:t>
            </w:r>
            <w:r w:rsidR="00C95787" w:rsidRPr="00A03A69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 w:rsidR="00C95787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C95787"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95787" w:rsidRPr="00732C0A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  <w:r w:rsidR="00C95787" w:rsidRPr="00A03A69">
              <w:rPr>
                <w:rFonts w:ascii="Times New Roman" w:hAnsi="Times New Roman" w:cs="Times New Roman"/>
                <w:sz w:val="24"/>
                <w:szCs w:val="24"/>
              </w:rPr>
              <w:t>/exp</w:t>
            </w:r>
            <w:r w:rsidR="00A03A69" w:rsidRPr="008F18F0"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proofErr w:type="spellStart"/>
            <w:r w:rsidR="00A03A69" w:rsidRPr="008F18F0">
              <w:rPr>
                <w:rFonts w:ascii="Times New Roman" w:hAnsi="Times New Roman" w:cs="Times New Roman"/>
                <w:sz w:val="24"/>
                <w:szCs w:val="24"/>
              </w:rPr>
              <w:t>malaria:ti,ab,kw,de</w:t>
            </w:r>
            <w:proofErr w:type="spellEnd"/>
            <w:r w:rsidR="00A03A69"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A03A69" w:rsidRPr="008F18F0">
              <w:rPr>
                <w:rFonts w:ascii="Times New Roman" w:hAnsi="Times New Roman" w:cs="Times New Roman"/>
                <w:sz w:val="24"/>
                <w:szCs w:val="24"/>
              </w:rPr>
              <w:t>plasmodium:ti,ab,kw,de</w:t>
            </w:r>
            <w:proofErr w:type="spellEnd"/>
            <w:r w:rsidR="00A03A69"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Remittent Fever’:</w:t>
            </w:r>
            <w:proofErr w:type="spellStart"/>
            <w:r w:rsidR="00A03A69"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="00A03A69"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Marsh Fever’:</w:t>
            </w:r>
            <w:proofErr w:type="spellStart"/>
            <w:r w:rsidR="00A03A69"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="00A03A69"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A03A69" w:rsidRPr="008F18F0">
              <w:rPr>
                <w:rFonts w:ascii="Times New Roman" w:hAnsi="Times New Roman" w:cs="Times New Roman"/>
                <w:sz w:val="24"/>
                <w:szCs w:val="24"/>
              </w:rPr>
              <w:t>Paludism:ti,ab,kw,de</w:t>
            </w:r>
            <w:proofErr w:type="spellEnd"/>
            <w:r w:rsidR="00A03A69"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A03A69" w:rsidRPr="008F18F0">
              <w:rPr>
                <w:rStyle w:val="tag-moduletexti2-9p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5F5F5"/>
              </w:rPr>
              <w:t xml:space="preserve"> malaria</w:t>
            </w:r>
            <w:r w:rsidR="00A03A69"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)</w:t>
            </w:r>
          </w:p>
        </w:tc>
        <w:tc>
          <w:tcPr>
            <w:tcW w:w="1224" w:type="dxa"/>
          </w:tcPr>
          <w:p w14:paraId="64D0C4EE" w14:textId="05921A34" w:rsidR="00A03A69" w:rsidRPr="00640084" w:rsidRDefault="00C95787" w:rsidP="00A03A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787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</w:tr>
    </w:tbl>
    <w:p w14:paraId="18F74CDE" w14:textId="5B05AEBF" w:rsidR="00F51CD4" w:rsidRDefault="00F51CD4" w:rsidP="004965A6">
      <w:pPr>
        <w:rPr>
          <w:rFonts w:ascii="Times New Roman" w:hAnsi="Times New Roman" w:cs="Times New Roman"/>
          <w:sz w:val="24"/>
          <w:szCs w:val="24"/>
        </w:rPr>
      </w:pPr>
    </w:p>
    <w:p w14:paraId="1E0D7E77" w14:textId="2D82ADBF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opus </w:t>
      </w:r>
      <w:r w:rsidR="00341518">
        <w:rPr>
          <w:rFonts w:ascii="Times New Roman" w:hAnsi="Times New Roman" w:cs="Times New Roman"/>
          <w:sz w:val="24"/>
          <w:szCs w:val="24"/>
        </w:rPr>
        <w:t>23 April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2616D7" w14:paraId="17F91421" w14:textId="5167AB81" w:rsidTr="006E1B5C">
        <w:tc>
          <w:tcPr>
            <w:tcW w:w="571" w:type="dxa"/>
          </w:tcPr>
          <w:p w14:paraId="47D08220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.</w:t>
            </w:r>
          </w:p>
        </w:tc>
        <w:tc>
          <w:tcPr>
            <w:tcW w:w="1887" w:type="dxa"/>
          </w:tcPr>
          <w:p w14:paraId="251CEA8E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615F16C3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112B5C64" w14:textId="03B2CBC7" w:rsidR="002616D7" w:rsidRPr="00BE0D4A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83531E" w14:paraId="50D39058" w14:textId="47842AB7" w:rsidTr="006E1B5C">
        <w:tc>
          <w:tcPr>
            <w:tcW w:w="571" w:type="dxa"/>
          </w:tcPr>
          <w:p w14:paraId="4985EEEF" w14:textId="77777777" w:rsidR="0083531E" w:rsidRDefault="0083531E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322C2276" w14:textId="494EEBFA" w:rsidR="0083531E" w:rsidRDefault="00B42548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IP-10</w:t>
            </w:r>
          </w:p>
        </w:tc>
        <w:tc>
          <w:tcPr>
            <w:tcW w:w="5334" w:type="dxa"/>
            <w:shd w:val="clear" w:color="auto" w:fill="auto"/>
          </w:tcPr>
          <w:p w14:paraId="7DD433C9" w14:textId="29006C30" w:rsidR="0083531E" w:rsidRPr="00640084" w:rsidRDefault="0083531E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31E">
              <w:rPr>
                <w:rFonts w:ascii="Times New Roman" w:hAnsi="Times New Roman" w:cs="Times New Roman"/>
                <w:sz w:val="24"/>
                <w:szCs w:val="24"/>
              </w:rPr>
              <w:t xml:space="preserve">TITLE-ABS-KEY </w:t>
            </w:r>
            <w:r w:rsidR="00B42548"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r w:rsidR="00B42548" w:rsidRPr="00732C0A">
              <w:rPr>
                <w:rFonts w:ascii="Times New Roman" w:hAnsi="Times New Roman" w:cs="Times New Roman"/>
                <w:sz w:val="24"/>
                <w:szCs w:val="24"/>
              </w:rPr>
              <w:t>interferon gamma-induced protein-10</w:t>
            </w:r>
            <w:r w:rsidR="00B42548">
              <w:rPr>
                <w:rFonts w:ascii="Times New Roman" w:hAnsi="Times New Roman" w:cs="Times New Roman"/>
                <w:sz w:val="24"/>
                <w:szCs w:val="24"/>
              </w:rPr>
              <w:t xml:space="preserve">” OR </w:t>
            </w:r>
            <w:r w:rsidR="00B42548" w:rsidRPr="00732C0A">
              <w:rPr>
                <w:rFonts w:ascii="Times New Roman" w:hAnsi="Times New Roman" w:cs="Times New Roman"/>
                <w:sz w:val="24"/>
                <w:szCs w:val="24"/>
              </w:rPr>
              <w:t>IP-10</w:t>
            </w:r>
            <w:r w:rsidR="00B42548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B42548"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2548" w:rsidRPr="00732C0A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  <w:r w:rsidR="00B42548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B42548" w:rsidRPr="00732C0A">
              <w:rPr>
                <w:rFonts w:ascii="Times New Roman" w:hAnsi="Times New Roman" w:cs="Times New Roman"/>
                <w:sz w:val="24"/>
                <w:szCs w:val="24"/>
              </w:rPr>
              <w:t>Interferon-Inducible Protein 10</w:t>
            </w:r>
            <w:r w:rsidR="00B4254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B42548" w:rsidRPr="00732C0A">
              <w:rPr>
                <w:rFonts w:ascii="Times New Roman" w:hAnsi="Times New Roman" w:cs="Times New Roman"/>
                <w:sz w:val="24"/>
                <w:szCs w:val="24"/>
              </w:rPr>
              <w:t>Interferon Inducible Protein 10</w:t>
            </w:r>
            <w:r w:rsidR="00B4254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B42548" w:rsidRPr="00732C0A">
              <w:rPr>
                <w:rFonts w:ascii="Times New Roman" w:hAnsi="Times New Roman" w:cs="Times New Roman"/>
                <w:sz w:val="24"/>
                <w:szCs w:val="24"/>
              </w:rPr>
              <w:t>Small Inducible Cytokine B10</w:t>
            </w:r>
            <w:r w:rsidR="00B4254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B42548" w:rsidRPr="00732C0A">
              <w:rPr>
                <w:rFonts w:ascii="Times New Roman" w:hAnsi="Times New Roman" w:cs="Times New Roman"/>
                <w:sz w:val="24"/>
                <w:szCs w:val="24"/>
              </w:rPr>
              <w:t>IFN-gamma-Inducible Protein</w:t>
            </w:r>
            <w:r w:rsidR="00B4254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B42548" w:rsidRPr="00732C0A">
              <w:rPr>
                <w:rFonts w:ascii="Times New Roman" w:hAnsi="Times New Roman" w:cs="Times New Roman"/>
                <w:sz w:val="24"/>
                <w:szCs w:val="24"/>
              </w:rPr>
              <w:t>CXCL10 Chemokine</w:t>
            </w:r>
            <w:r w:rsidR="00B4254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B42548" w:rsidRPr="00732C0A">
              <w:rPr>
                <w:rFonts w:ascii="Times New Roman" w:hAnsi="Times New Roman" w:cs="Times New Roman"/>
                <w:sz w:val="24"/>
                <w:szCs w:val="24"/>
              </w:rPr>
              <w:t>gammaIP-10 Protein</w:t>
            </w:r>
            <w:r w:rsidR="00B4254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="00B42548" w:rsidRPr="00732C0A">
              <w:rPr>
                <w:rFonts w:ascii="Times New Roman" w:hAnsi="Times New Roman" w:cs="Times New Roman"/>
                <w:sz w:val="24"/>
                <w:szCs w:val="24"/>
              </w:rPr>
              <w:t>gammaIP</w:t>
            </w:r>
            <w:proofErr w:type="spellEnd"/>
            <w:r w:rsidR="00B42548" w:rsidRPr="00732C0A">
              <w:rPr>
                <w:rFonts w:ascii="Times New Roman" w:hAnsi="Times New Roman" w:cs="Times New Roman"/>
                <w:sz w:val="24"/>
                <w:szCs w:val="24"/>
              </w:rPr>
              <w:t xml:space="preserve"> 10 Protein</w:t>
            </w:r>
            <w:r w:rsidR="00B42548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B42548" w:rsidRPr="00732C0A">
              <w:rPr>
                <w:rFonts w:ascii="Times New Roman" w:hAnsi="Times New Roman" w:cs="Times New Roman"/>
                <w:sz w:val="24"/>
                <w:szCs w:val="24"/>
              </w:rPr>
              <w:t>Chemokine (C-X-C Motif) Ligand 10</w:t>
            </w:r>
            <w:r w:rsidR="00B42548">
              <w:rPr>
                <w:rFonts w:ascii="Times New Roman" w:hAnsi="Times New Roman" w:cs="Times New Roman"/>
                <w:sz w:val="24"/>
                <w:szCs w:val="24"/>
              </w:rPr>
              <w:t>”)</w:t>
            </w:r>
          </w:p>
        </w:tc>
        <w:tc>
          <w:tcPr>
            <w:tcW w:w="1224" w:type="dxa"/>
          </w:tcPr>
          <w:p w14:paraId="346785C6" w14:textId="6F0A3837" w:rsidR="0083531E" w:rsidRPr="002616D7" w:rsidRDefault="007623BD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3BD">
              <w:rPr>
                <w:rFonts w:ascii="Times New Roman" w:hAnsi="Times New Roman" w:cs="Times New Roman"/>
                <w:sz w:val="24"/>
                <w:szCs w:val="24"/>
              </w:rPr>
              <w:t>24,533</w:t>
            </w:r>
          </w:p>
        </w:tc>
      </w:tr>
      <w:tr w:rsidR="0083531E" w14:paraId="74769AB0" w14:textId="0283C7DD" w:rsidTr="006E1B5C">
        <w:tc>
          <w:tcPr>
            <w:tcW w:w="571" w:type="dxa"/>
          </w:tcPr>
          <w:p w14:paraId="5F555037" w14:textId="77777777" w:rsidR="0083531E" w:rsidRDefault="0083531E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87" w:type="dxa"/>
          </w:tcPr>
          <w:p w14:paraId="66F33C6C" w14:textId="1E45B8E6" w:rsidR="0083531E" w:rsidRDefault="0083531E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34" w:type="dxa"/>
            <w:shd w:val="clear" w:color="auto" w:fill="auto"/>
          </w:tcPr>
          <w:p w14:paraId="1C61F166" w14:textId="1684CDFC" w:rsidR="0083531E" w:rsidRPr="00640084" w:rsidRDefault="0083531E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4F26">
              <w:rPr>
                <w:rFonts w:ascii="Times New Roman" w:hAnsi="Times New Roman" w:cs="Times New Roman"/>
                <w:sz w:val="24"/>
                <w:szCs w:val="24"/>
              </w:rPr>
              <w:t>TITLE-ABS-KEY (malaria OR plasmodium OR "plasmodium infection" OR "remittent fever" OR "marsh fever" OR paludism)</w:t>
            </w:r>
          </w:p>
        </w:tc>
        <w:tc>
          <w:tcPr>
            <w:tcW w:w="1224" w:type="dxa"/>
          </w:tcPr>
          <w:p w14:paraId="14970EFA" w14:textId="30115716" w:rsidR="0083531E" w:rsidRPr="002616D7" w:rsidRDefault="007623BD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3BD">
              <w:rPr>
                <w:rFonts w:ascii="Times New Roman" w:hAnsi="Times New Roman" w:cs="Times New Roman"/>
                <w:sz w:val="24"/>
                <w:szCs w:val="24"/>
              </w:rPr>
              <w:t>162,821</w:t>
            </w:r>
          </w:p>
        </w:tc>
      </w:tr>
      <w:tr w:rsidR="0083531E" w14:paraId="4EFDB144" w14:textId="02264E50" w:rsidTr="007623BD">
        <w:trPr>
          <w:trHeight w:val="1014"/>
        </w:trPr>
        <w:tc>
          <w:tcPr>
            <w:tcW w:w="571" w:type="dxa"/>
          </w:tcPr>
          <w:p w14:paraId="05193A77" w14:textId="63933BCC" w:rsidR="0083531E" w:rsidRDefault="0083531E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87" w:type="dxa"/>
          </w:tcPr>
          <w:p w14:paraId="33E4A9B1" w14:textId="051ECDEE" w:rsidR="0083531E" w:rsidRDefault="0083531E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5334" w:type="dxa"/>
            <w:shd w:val="clear" w:color="auto" w:fill="auto"/>
          </w:tcPr>
          <w:p w14:paraId="054F51B1" w14:textId="09C63A7F" w:rsidR="0083531E" w:rsidRPr="00640084" w:rsidRDefault="007623BD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3BD">
              <w:rPr>
                <w:rFonts w:ascii="Times New Roman" w:hAnsi="Times New Roman" w:cs="Times New Roman"/>
                <w:sz w:val="24"/>
                <w:szCs w:val="24"/>
              </w:rPr>
              <w:t>( TITLE-ABS-KEY ( "interferon gamma-induced protein-10" OR ip-10 OR cxcl10 OR "Interferon-Inducible Protein 10" OR "Interferon Inducible Protein 10" OR "Small Inducible Cytokine B10" OR "IFN-gamma-Inducible Protein" OR "CXCL10 Chemokine" OR "gammaIP-10 Protein" OR "</w:t>
            </w:r>
            <w:proofErr w:type="spellStart"/>
            <w:r w:rsidRPr="007623BD">
              <w:rPr>
                <w:rFonts w:ascii="Times New Roman" w:hAnsi="Times New Roman" w:cs="Times New Roman"/>
                <w:sz w:val="24"/>
                <w:szCs w:val="24"/>
              </w:rPr>
              <w:t>gammaIP</w:t>
            </w:r>
            <w:proofErr w:type="spellEnd"/>
            <w:r w:rsidRPr="007623BD">
              <w:rPr>
                <w:rFonts w:ascii="Times New Roman" w:hAnsi="Times New Roman" w:cs="Times New Roman"/>
                <w:sz w:val="24"/>
                <w:szCs w:val="24"/>
              </w:rPr>
              <w:t xml:space="preserve"> 10 Protein" OR "Chemokine (C-X-C Motif) Ligand 10" ) ) AND ( TITLE-ABS-KEY ( malaria OR plasmodium OR "plasmodium infection" OR "remittent fever" OR "marsh fever" OR paludism ) )</w:t>
            </w:r>
          </w:p>
        </w:tc>
        <w:tc>
          <w:tcPr>
            <w:tcW w:w="1224" w:type="dxa"/>
          </w:tcPr>
          <w:p w14:paraId="1297141A" w14:textId="0EAF21E4" w:rsidR="0083531E" w:rsidRPr="002616D7" w:rsidRDefault="007623BD" w:rsidP="0083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3BD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</w:tr>
    </w:tbl>
    <w:p w14:paraId="7CA101D7" w14:textId="77777777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</w:p>
    <w:p w14:paraId="092B233F" w14:textId="4E325613" w:rsidR="003C0B06" w:rsidRDefault="003C0B06" w:rsidP="003C0B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DLINE </w:t>
      </w:r>
      <w:r w:rsidR="00694B25">
        <w:rPr>
          <w:rFonts w:ascii="Times New Roman" w:hAnsi="Times New Roman" w:cs="Times New Roman"/>
          <w:sz w:val="24"/>
          <w:szCs w:val="24"/>
        </w:rPr>
        <w:t>23 April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3C0B06" w14:paraId="4582C827" w14:textId="77777777" w:rsidTr="004B5C2E">
        <w:tc>
          <w:tcPr>
            <w:tcW w:w="571" w:type="dxa"/>
          </w:tcPr>
          <w:p w14:paraId="56F3D4C5" w14:textId="77777777" w:rsidR="003C0B06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63365BD6" w14:textId="77777777" w:rsidR="003C0B06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376E0B84" w14:textId="77777777" w:rsidR="003C0B06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13BC9A93" w14:textId="77777777" w:rsidR="003C0B06" w:rsidRPr="00BE0D4A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3C0B06" w14:paraId="7F0B5372" w14:textId="77777777" w:rsidTr="004B5C2E">
        <w:tc>
          <w:tcPr>
            <w:tcW w:w="571" w:type="dxa"/>
          </w:tcPr>
          <w:p w14:paraId="7FFA3581" w14:textId="49F11F0C" w:rsidR="003C0B06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C0B0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87" w:type="dxa"/>
          </w:tcPr>
          <w:p w14:paraId="3CE38967" w14:textId="0A41BBBE" w:rsidR="003C0B06" w:rsidRDefault="00694B25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IP-10</w:t>
            </w:r>
            <w:r w:rsidR="00936E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5423">
              <w:rPr>
                <w:rFonts w:ascii="Times New Roman" w:hAnsi="Times New Roman" w:cs="Times New Roman"/>
                <w:sz w:val="24"/>
                <w:szCs w:val="24"/>
              </w:rPr>
              <w:t>AND Malaria</w:t>
            </w:r>
            <w:r w:rsidR="004327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334" w:type="dxa"/>
            <w:shd w:val="clear" w:color="auto" w:fill="auto"/>
          </w:tcPr>
          <w:p w14:paraId="001B11DC" w14:textId="4B612B4F" w:rsidR="00B33136" w:rsidRPr="00640084" w:rsidRDefault="00694B25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interferon gamma-induced protein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 OR 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IP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Interferon-Inducible Protein 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Interferon Inducible Protein 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Small Inducible Cytokine B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IFN-gamma-Inducible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CXCL10 Chemok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gammaIP-10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proofErr w:type="spellStart"/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gammaIP</w:t>
            </w:r>
            <w:proofErr w:type="spellEnd"/>
            <w:r w:rsidRPr="00732C0A">
              <w:rPr>
                <w:rFonts w:ascii="Times New Roman" w:hAnsi="Times New Roman" w:cs="Times New Roman"/>
                <w:sz w:val="24"/>
                <w:szCs w:val="24"/>
              </w:rPr>
              <w:t xml:space="preserve"> 10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Chemokine (C-X-C Motif) Ligand 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) AND (malaria OR plasmodium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lasmodium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Remittent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Marsh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“ OR 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2988C571" w14:textId="6621A7BC" w:rsidR="003C0B06" w:rsidRPr="002616D7" w:rsidRDefault="00FB2FB2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2FB2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</w:tbl>
    <w:p w14:paraId="11CD5C3C" w14:textId="62249434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</w:p>
    <w:p w14:paraId="0115FBEA" w14:textId="16450EE6" w:rsidR="00832BF8" w:rsidRDefault="00832BF8" w:rsidP="00832B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vid </w:t>
      </w:r>
      <w:r w:rsidR="00694B25">
        <w:rPr>
          <w:rFonts w:ascii="Times New Roman" w:hAnsi="Times New Roman" w:cs="Times New Roman"/>
          <w:sz w:val="24"/>
          <w:szCs w:val="24"/>
        </w:rPr>
        <w:t>23 April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832BF8" w14:paraId="20F6A67C" w14:textId="77777777" w:rsidTr="004B5C2E">
        <w:tc>
          <w:tcPr>
            <w:tcW w:w="571" w:type="dxa"/>
          </w:tcPr>
          <w:p w14:paraId="436E0085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6E16D737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7D4B49AB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4C562C84" w14:textId="77777777" w:rsidR="00832BF8" w:rsidRPr="00BE0D4A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832BF8" w14:paraId="16DD6F17" w14:textId="77777777" w:rsidTr="004B5C2E">
        <w:tc>
          <w:tcPr>
            <w:tcW w:w="571" w:type="dxa"/>
          </w:tcPr>
          <w:p w14:paraId="315DB76B" w14:textId="1B0068C3" w:rsidR="00832BF8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32BF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87" w:type="dxa"/>
          </w:tcPr>
          <w:p w14:paraId="73524B93" w14:textId="2CD80B3D" w:rsidR="00832BF8" w:rsidRDefault="00694B25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IP-10</w:t>
            </w:r>
            <w:r w:rsidR="00936E7F">
              <w:rPr>
                <w:rFonts w:ascii="Times New Roman" w:hAnsi="Times New Roman" w:cs="Times New Roman"/>
                <w:sz w:val="24"/>
                <w:szCs w:val="24"/>
              </w:rPr>
              <w:t xml:space="preserve"> AND Malaria</w:t>
            </w:r>
          </w:p>
        </w:tc>
        <w:tc>
          <w:tcPr>
            <w:tcW w:w="5334" w:type="dxa"/>
            <w:shd w:val="clear" w:color="auto" w:fill="auto"/>
          </w:tcPr>
          <w:p w14:paraId="372A4016" w14:textId="29C1D8B9" w:rsidR="00CC78CD" w:rsidRPr="00640084" w:rsidRDefault="00600525" w:rsidP="00CC7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525">
              <w:rPr>
                <w:rFonts w:ascii="Times New Roman" w:hAnsi="Times New Roman" w:cs="Times New Roman"/>
                <w:sz w:val="24"/>
                <w:szCs w:val="24"/>
              </w:rPr>
              <w:t>("interferon gamma-induced protein-10" OR IP-10 OR CXCL10 OR "Interferon-Inducible Protein 10" OR "Interferon Inducible Protein 10" OR "Small Inducible Cytokine B10" OR "IFN-gamma-Inducible Protein" OR "CXCL10 Chemokine" OR "gammaIP-10 Protein" OR "</w:t>
            </w:r>
            <w:proofErr w:type="spellStart"/>
            <w:r w:rsidRPr="00600525">
              <w:rPr>
                <w:rFonts w:ascii="Times New Roman" w:hAnsi="Times New Roman" w:cs="Times New Roman"/>
                <w:sz w:val="24"/>
                <w:szCs w:val="24"/>
              </w:rPr>
              <w:t>gammaIP</w:t>
            </w:r>
            <w:proofErr w:type="spellEnd"/>
            <w:r w:rsidRPr="00600525">
              <w:rPr>
                <w:rFonts w:ascii="Times New Roman" w:hAnsi="Times New Roman" w:cs="Times New Roman"/>
                <w:sz w:val="24"/>
                <w:szCs w:val="24"/>
              </w:rPr>
              <w:t xml:space="preserve"> 10 Protein" OR "Chemokine (C-X-C Motif) Ligand 10") AND (malaria OR plasmodium OR "Plasmodium </w:t>
            </w:r>
            <w:r w:rsidRPr="006005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fection" OR "Remittent Fever" OR "Marsh Fever" OR Paludism) {Including Limited Related Terms}</w:t>
            </w:r>
          </w:p>
        </w:tc>
        <w:tc>
          <w:tcPr>
            <w:tcW w:w="1224" w:type="dxa"/>
          </w:tcPr>
          <w:p w14:paraId="6AE9653B" w14:textId="09827B87" w:rsidR="00832BF8" w:rsidRPr="002616D7" w:rsidRDefault="00600525" w:rsidP="004835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52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22</w:t>
            </w:r>
          </w:p>
        </w:tc>
      </w:tr>
    </w:tbl>
    <w:p w14:paraId="6633A9F9" w14:textId="43068380" w:rsidR="00722FB6" w:rsidRDefault="00722FB6" w:rsidP="004965A6">
      <w:pPr>
        <w:rPr>
          <w:rFonts w:ascii="Times New Roman" w:hAnsi="Times New Roman"/>
          <w:sz w:val="24"/>
          <w:szCs w:val="24"/>
        </w:rPr>
      </w:pPr>
    </w:p>
    <w:p w14:paraId="23DC526E" w14:textId="67A1A4BD" w:rsidR="005D3E7E" w:rsidRDefault="005D3E7E" w:rsidP="005D3E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Quest </w:t>
      </w:r>
      <w:r w:rsidR="00694B25">
        <w:rPr>
          <w:rFonts w:ascii="Times New Roman" w:hAnsi="Times New Roman" w:cs="Times New Roman"/>
          <w:sz w:val="24"/>
          <w:szCs w:val="24"/>
        </w:rPr>
        <w:t>23 April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5D3E7E" w14:paraId="6FD3A6E4" w14:textId="77777777" w:rsidTr="00AA3A90">
        <w:tc>
          <w:tcPr>
            <w:tcW w:w="571" w:type="dxa"/>
          </w:tcPr>
          <w:p w14:paraId="565310BD" w14:textId="77777777" w:rsidR="005D3E7E" w:rsidRDefault="005D3E7E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4BB60723" w14:textId="77777777" w:rsidR="005D3E7E" w:rsidRDefault="005D3E7E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213CB9CF" w14:textId="77777777" w:rsidR="005D3E7E" w:rsidRDefault="005D3E7E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31B109D9" w14:textId="77777777" w:rsidR="005D3E7E" w:rsidRPr="00BE0D4A" w:rsidRDefault="005D3E7E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5D3E7E" w14:paraId="67DE586B" w14:textId="77777777" w:rsidTr="00AA3A90">
        <w:tc>
          <w:tcPr>
            <w:tcW w:w="571" w:type="dxa"/>
          </w:tcPr>
          <w:p w14:paraId="25B66999" w14:textId="77777777" w:rsidR="005D3E7E" w:rsidRDefault="005D3E7E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61FDD44B" w14:textId="1C75C91A" w:rsidR="005D3E7E" w:rsidRDefault="00694B25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IP-10</w:t>
            </w:r>
            <w:r w:rsidR="00936E7F">
              <w:rPr>
                <w:rFonts w:ascii="Times New Roman" w:hAnsi="Times New Roman" w:cs="Times New Roman"/>
                <w:sz w:val="24"/>
                <w:szCs w:val="24"/>
              </w:rPr>
              <w:t xml:space="preserve"> AND Malaria</w:t>
            </w:r>
          </w:p>
        </w:tc>
        <w:tc>
          <w:tcPr>
            <w:tcW w:w="5334" w:type="dxa"/>
            <w:shd w:val="clear" w:color="auto" w:fill="auto"/>
          </w:tcPr>
          <w:p w14:paraId="61C6268C" w14:textId="789AD8AA" w:rsidR="005D3E7E" w:rsidRPr="00640084" w:rsidRDefault="00600525" w:rsidP="00AA3A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525">
              <w:rPr>
                <w:rFonts w:ascii="Times New Roman" w:hAnsi="Times New Roman" w:cs="Times New Roman"/>
                <w:sz w:val="24"/>
                <w:szCs w:val="24"/>
              </w:rPr>
              <w:t>("interferon gamma-induced protein-10" OR IP-10 OR CXCL10 OR "Interferon-Inducible Protein 10" OR "Interferon Inducible Protein 10" OR "Small Inducible Cytokine B10" OR "IFN-gamma-Inducible Protein" OR "CXCL10 Chemokine" OR "gammaIP-10 Protein" OR "</w:t>
            </w:r>
            <w:proofErr w:type="spellStart"/>
            <w:r w:rsidRPr="00600525">
              <w:rPr>
                <w:rFonts w:ascii="Times New Roman" w:hAnsi="Times New Roman" w:cs="Times New Roman"/>
                <w:sz w:val="24"/>
                <w:szCs w:val="24"/>
              </w:rPr>
              <w:t>gammaIP</w:t>
            </w:r>
            <w:proofErr w:type="spellEnd"/>
            <w:r w:rsidRPr="00600525">
              <w:rPr>
                <w:rFonts w:ascii="Times New Roman" w:hAnsi="Times New Roman" w:cs="Times New Roman"/>
                <w:sz w:val="24"/>
                <w:szCs w:val="24"/>
              </w:rPr>
              <w:t xml:space="preserve"> 10 Protein" OR "Chemokine (C-X-C Motif) Ligand 10") AND (malaria OR plasmodium OR "Plasmodium Infection" OR "Remittent Fever" OR "Marsh Fever" OR Paludism)</w:t>
            </w:r>
          </w:p>
        </w:tc>
        <w:tc>
          <w:tcPr>
            <w:tcW w:w="1224" w:type="dxa"/>
          </w:tcPr>
          <w:p w14:paraId="09C1B8E1" w14:textId="6721351D" w:rsidR="005D3E7E" w:rsidRPr="00600525" w:rsidRDefault="00600525" w:rsidP="00AA3A90">
            <w:pPr>
              <w:rPr>
                <w:rFonts w:ascii="Times New Roman" w:hAnsi="Times New Roman"/>
                <w:sz w:val="24"/>
                <w:szCs w:val="24"/>
                <w:cs/>
              </w:rPr>
            </w:pPr>
            <w:r w:rsidRPr="00600525"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</w:tr>
    </w:tbl>
    <w:p w14:paraId="584D2DA1" w14:textId="77777777" w:rsidR="005D3E7E" w:rsidRDefault="005D3E7E" w:rsidP="004965A6"/>
    <w:p w14:paraId="26E92913" w14:textId="4805D88B" w:rsidR="00F972AC" w:rsidRDefault="00F972AC" w:rsidP="004965A6">
      <w:pPr>
        <w:rPr>
          <w:rFonts w:ascii="Times New Roman" w:hAnsi="Times New Roman" w:cs="Times New Roman"/>
          <w:sz w:val="24"/>
          <w:szCs w:val="24"/>
        </w:rPr>
      </w:pPr>
      <w:r w:rsidRPr="00F972AC">
        <w:rPr>
          <w:rFonts w:ascii="Times New Roman" w:hAnsi="Times New Roman" w:cs="Times New Roman"/>
          <w:sz w:val="24"/>
          <w:szCs w:val="24"/>
        </w:rPr>
        <w:t>Google Schol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C48D6">
        <w:rPr>
          <w:rFonts w:ascii="Times New Roman" w:hAnsi="Times New Roman" w:cs="Times New Roman"/>
          <w:sz w:val="24"/>
          <w:szCs w:val="24"/>
        </w:rPr>
        <w:t>24 April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3A40F0" w14:paraId="128A19E5" w14:textId="77777777" w:rsidTr="003C29F0">
        <w:tc>
          <w:tcPr>
            <w:tcW w:w="571" w:type="dxa"/>
          </w:tcPr>
          <w:p w14:paraId="64EEC931" w14:textId="77777777" w:rsidR="003A40F0" w:rsidRDefault="003A40F0" w:rsidP="003C2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37A95596" w14:textId="77777777" w:rsidR="003A40F0" w:rsidRDefault="003A40F0" w:rsidP="003C2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7645394D" w14:textId="77777777" w:rsidR="003A40F0" w:rsidRDefault="003A40F0" w:rsidP="003C2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58B428B2" w14:textId="77777777" w:rsidR="003A40F0" w:rsidRPr="00BE0D4A" w:rsidRDefault="003A40F0" w:rsidP="003C2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3A40F0" w14:paraId="0337D837" w14:textId="77777777" w:rsidTr="003C29F0">
        <w:tc>
          <w:tcPr>
            <w:tcW w:w="571" w:type="dxa"/>
          </w:tcPr>
          <w:p w14:paraId="571028E0" w14:textId="77777777" w:rsidR="003A40F0" w:rsidRDefault="003A40F0" w:rsidP="003C2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21FD0C8B" w14:textId="2ED793AE" w:rsidR="003A40F0" w:rsidRPr="00936E7F" w:rsidRDefault="00694B25" w:rsidP="003C29F0">
            <w:pPr>
              <w:rPr>
                <w:rFonts w:ascii="Times New Roman" w:hAnsi="Times New Roman"/>
                <w:sz w:val="24"/>
                <w:szCs w:val="24"/>
                <w:cs/>
              </w:rPr>
            </w:pP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IP-10</w:t>
            </w:r>
            <w:r w:rsidR="00936E7F">
              <w:rPr>
                <w:rFonts w:ascii="Times New Roman" w:hAnsi="Times New Roman" w:cs="Times New Roman"/>
                <w:sz w:val="24"/>
                <w:szCs w:val="24"/>
              </w:rPr>
              <w:t xml:space="preserve"> AND Malaria</w:t>
            </w:r>
          </w:p>
        </w:tc>
        <w:tc>
          <w:tcPr>
            <w:tcW w:w="5334" w:type="dxa"/>
            <w:shd w:val="clear" w:color="auto" w:fill="auto"/>
          </w:tcPr>
          <w:p w14:paraId="03D6EAF2" w14:textId="75A04B49" w:rsidR="003A40F0" w:rsidRPr="00640084" w:rsidRDefault="00430FC8" w:rsidP="000D68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IP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5A32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2C0A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AND malaria</w:t>
            </w:r>
          </w:p>
        </w:tc>
        <w:tc>
          <w:tcPr>
            <w:tcW w:w="1224" w:type="dxa"/>
          </w:tcPr>
          <w:p w14:paraId="66FFED19" w14:textId="1F448EDF" w:rsidR="003A40F0" w:rsidRPr="002616D7" w:rsidRDefault="003A40F0" w:rsidP="003C29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first 200 articles</w:t>
            </w:r>
          </w:p>
        </w:tc>
      </w:tr>
    </w:tbl>
    <w:p w14:paraId="25D95862" w14:textId="77777777" w:rsidR="00F972AC" w:rsidRPr="005D3E7E" w:rsidRDefault="00F972AC" w:rsidP="004965A6">
      <w:pPr>
        <w:rPr>
          <w:cs/>
        </w:rPr>
      </w:pPr>
    </w:p>
    <w:sectPr w:rsidR="00F972AC" w:rsidRPr="005D3E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9C707F"/>
    <w:multiLevelType w:val="hybridMultilevel"/>
    <w:tmpl w:val="CF2EA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80522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65A6"/>
    <w:rsid w:val="00003A2D"/>
    <w:rsid w:val="0000729B"/>
    <w:rsid w:val="00007B27"/>
    <w:rsid w:val="00043601"/>
    <w:rsid w:val="0005116F"/>
    <w:rsid w:val="00055423"/>
    <w:rsid w:val="000568FA"/>
    <w:rsid w:val="00082E81"/>
    <w:rsid w:val="00096A73"/>
    <w:rsid w:val="000A656D"/>
    <w:rsid w:val="000B0D78"/>
    <w:rsid w:val="000C2B31"/>
    <w:rsid w:val="000C3CBD"/>
    <w:rsid w:val="000D2B1A"/>
    <w:rsid w:val="000D68DD"/>
    <w:rsid w:val="000F4AA4"/>
    <w:rsid w:val="0012071A"/>
    <w:rsid w:val="00122394"/>
    <w:rsid w:val="00153662"/>
    <w:rsid w:val="00156FC2"/>
    <w:rsid w:val="0017409C"/>
    <w:rsid w:val="00187844"/>
    <w:rsid w:val="001A03C8"/>
    <w:rsid w:val="001A4EB3"/>
    <w:rsid w:val="001B1C22"/>
    <w:rsid w:val="001E70D5"/>
    <w:rsid w:val="001F6364"/>
    <w:rsid w:val="002056F2"/>
    <w:rsid w:val="00207190"/>
    <w:rsid w:val="002177B3"/>
    <w:rsid w:val="00244EDC"/>
    <w:rsid w:val="002616D7"/>
    <w:rsid w:val="00265043"/>
    <w:rsid w:val="0026581B"/>
    <w:rsid w:val="00270BDF"/>
    <w:rsid w:val="00274BAA"/>
    <w:rsid w:val="00290EF9"/>
    <w:rsid w:val="00294AF7"/>
    <w:rsid w:val="002954C3"/>
    <w:rsid w:val="002A164A"/>
    <w:rsid w:val="002C4D6E"/>
    <w:rsid w:val="002C60A7"/>
    <w:rsid w:val="002D0A65"/>
    <w:rsid w:val="002E13A3"/>
    <w:rsid w:val="002E5DAA"/>
    <w:rsid w:val="0030704E"/>
    <w:rsid w:val="00325242"/>
    <w:rsid w:val="00331EC9"/>
    <w:rsid w:val="00336599"/>
    <w:rsid w:val="00341518"/>
    <w:rsid w:val="003853EC"/>
    <w:rsid w:val="003A40F0"/>
    <w:rsid w:val="003A4F89"/>
    <w:rsid w:val="003B7343"/>
    <w:rsid w:val="003C0B06"/>
    <w:rsid w:val="003C55E0"/>
    <w:rsid w:val="003E588C"/>
    <w:rsid w:val="0040096C"/>
    <w:rsid w:val="00407E2E"/>
    <w:rsid w:val="004127AB"/>
    <w:rsid w:val="00420B19"/>
    <w:rsid w:val="00430FC8"/>
    <w:rsid w:val="004327BA"/>
    <w:rsid w:val="00434B89"/>
    <w:rsid w:val="004371A9"/>
    <w:rsid w:val="00462B06"/>
    <w:rsid w:val="00465592"/>
    <w:rsid w:val="004659A5"/>
    <w:rsid w:val="004835FB"/>
    <w:rsid w:val="0049136D"/>
    <w:rsid w:val="004965A6"/>
    <w:rsid w:val="004C0514"/>
    <w:rsid w:val="004C2A8B"/>
    <w:rsid w:val="004C2BC3"/>
    <w:rsid w:val="004C7C73"/>
    <w:rsid w:val="004D1073"/>
    <w:rsid w:val="004D41F0"/>
    <w:rsid w:val="004E1F92"/>
    <w:rsid w:val="004E5F2F"/>
    <w:rsid w:val="00504275"/>
    <w:rsid w:val="00506AD0"/>
    <w:rsid w:val="00581E40"/>
    <w:rsid w:val="00592449"/>
    <w:rsid w:val="005A01D1"/>
    <w:rsid w:val="005A3240"/>
    <w:rsid w:val="005A6F29"/>
    <w:rsid w:val="005D3E7E"/>
    <w:rsid w:val="005E52AB"/>
    <w:rsid w:val="005F7977"/>
    <w:rsid w:val="00600525"/>
    <w:rsid w:val="0060138C"/>
    <w:rsid w:val="00640084"/>
    <w:rsid w:val="00644D8F"/>
    <w:rsid w:val="00652B80"/>
    <w:rsid w:val="006856E9"/>
    <w:rsid w:val="00694746"/>
    <w:rsid w:val="00694B25"/>
    <w:rsid w:val="00695EF3"/>
    <w:rsid w:val="006A41CD"/>
    <w:rsid w:val="006A76BC"/>
    <w:rsid w:val="006D686E"/>
    <w:rsid w:val="006E1B5C"/>
    <w:rsid w:val="006E6109"/>
    <w:rsid w:val="006E62C5"/>
    <w:rsid w:val="006F1D88"/>
    <w:rsid w:val="006F3C9F"/>
    <w:rsid w:val="006F44C8"/>
    <w:rsid w:val="00702AD4"/>
    <w:rsid w:val="00722FB6"/>
    <w:rsid w:val="00725A07"/>
    <w:rsid w:val="00727419"/>
    <w:rsid w:val="00732C0A"/>
    <w:rsid w:val="00736505"/>
    <w:rsid w:val="00744669"/>
    <w:rsid w:val="007509EB"/>
    <w:rsid w:val="007623BD"/>
    <w:rsid w:val="00765912"/>
    <w:rsid w:val="00791DC9"/>
    <w:rsid w:val="007A4584"/>
    <w:rsid w:val="007A4ED6"/>
    <w:rsid w:val="007C4534"/>
    <w:rsid w:val="007F3146"/>
    <w:rsid w:val="00801146"/>
    <w:rsid w:val="00820761"/>
    <w:rsid w:val="00822847"/>
    <w:rsid w:val="00832BF8"/>
    <w:rsid w:val="0083531E"/>
    <w:rsid w:val="00847BE3"/>
    <w:rsid w:val="00863FBA"/>
    <w:rsid w:val="00872C11"/>
    <w:rsid w:val="00876530"/>
    <w:rsid w:val="00895C5A"/>
    <w:rsid w:val="008A068B"/>
    <w:rsid w:val="008A2759"/>
    <w:rsid w:val="008A2C32"/>
    <w:rsid w:val="008B2669"/>
    <w:rsid w:val="008C361F"/>
    <w:rsid w:val="008C67BA"/>
    <w:rsid w:val="008E348F"/>
    <w:rsid w:val="008F18F0"/>
    <w:rsid w:val="00936E7F"/>
    <w:rsid w:val="00937BEB"/>
    <w:rsid w:val="00955983"/>
    <w:rsid w:val="00962D43"/>
    <w:rsid w:val="00965665"/>
    <w:rsid w:val="00982D89"/>
    <w:rsid w:val="009858F3"/>
    <w:rsid w:val="009A6FC2"/>
    <w:rsid w:val="009C48D6"/>
    <w:rsid w:val="00A03A69"/>
    <w:rsid w:val="00A21117"/>
    <w:rsid w:val="00A27933"/>
    <w:rsid w:val="00A46DE4"/>
    <w:rsid w:val="00A97A32"/>
    <w:rsid w:val="00AB2202"/>
    <w:rsid w:val="00AD0C6C"/>
    <w:rsid w:val="00AD2551"/>
    <w:rsid w:val="00AE7914"/>
    <w:rsid w:val="00B3182D"/>
    <w:rsid w:val="00B3270F"/>
    <w:rsid w:val="00B33136"/>
    <w:rsid w:val="00B355AF"/>
    <w:rsid w:val="00B42349"/>
    <w:rsid w:val="00B42548"/>
    <w:rsid w:val="00B51132"/>
    <w:rsid w:val="00B5731D"/>
    <w:rsid w:val="00B67C79"/>
    <w:rsid w:val="00B84B02"/>
    <w:rsid w:val="00B850D0"/>
    <w:rsid w:val="00BA347A"/>
    <w:rsid w:val="00BE0D4A"/>
    <w:rsid w:val="00BE2DFD"/>
    <w:rsid w:val="00BF3B47"/>
    <w:rsid w:val="00C1283C"/>
    <w:rsid w:val="00C3262C"/>
    <w:rsid w:val="00C37186"/>
    <w:rsid w:val="00C75E5F"/>
    <w:rsid w:val="00C92307"/>
    <w:rsid w:val="00C95787"/>
    <w:rsid w:val="00CA5048"/>
    <w:rsid w:val="00CB588F"/>
    <w:rsid w:val="00CC23E0"/>
    <w:rsid w:val="00CC78CD"/>
    <w:rsid w:val="00CD6BAD"/>
    <w:rsid w:val="00D20BEA"/>
    <w:rsid w:val="00D31789"/>
    <w:rsid w:val="00D32ECB"/>
    <w:rsid w:val="00D53FCD"/>
    <w:rsid w:val="00DC09BE"/>
    <w:rsid w:val="00DF5C90"/>
    <w:rsid w:val="00E02DA4"/>
    <w:rsid w:val="00E3108D"/>
    <w:rsid w:val="00E31E6F"/>
    <w:rsid w:val="00E364F8"/>
    <w:rsid w:val="00E36DDF"/>
    <w:rsid w:val="00E64F26"/>
    <w:rsid w:val="00EA15B3"/>
    <w:rsid w:val="00EB182E"/>
    <w:rsid w:val="00EC1CB3"/>
    <w:rsid w:val="00EC27F2"/>
    <w:rsid w:val="00EC29C1"/>
    <w:rsid w:val="00EC65EB"/>
    <w:rsid w:val="00EE41EF"/>
    <w:rsid w:val="00EE738D"/>
    <w:rsid w:val="00EF2292"/>
    <w:rsid w:val="00F223A0"/>
    <w:rsid w:val="00F44A99"/>
    <w:rsid w:val="00F51CD4"/>
    <w:rsid w:val="00F72484"/>
    <w:rsid w:val="00F81A92"/>
    <w:rsid w:val="00F95E58"/>
    <w:rsid w:val="00F972AC"/>
    <w:rsid w:val="00FB2FB2"/>
    <w:rsid w:val="00FC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F2ACC"/>
  <w15:chartTrackingRefBased/>
  <w15:docId w15:val="{080C4737-435D-46E0-9663-EF4743864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965A6"/>
    <w:pPr>
      <w:ind w:left="720"/>
      <w:contextualSpacing/>
    </w:pPr>
    <w:rPr>
      <w:kern w:val="0"/>
      <w14:ligatures w14:val="none"/>
    </w:rPr>
  </w:style>
  <w:style w:type="table" w:styleId="a4">
    <w:name w:val="Table Grid"/>
    <w:basedOn w:val="a1"/>
    <w:uiPriority w:val="39"/>
    <w:rsid w:val="00BE0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-moduletexti2-9p">
    <w:name w:val="tag-module_text__i2-9p"/>
    <w:basedOn w:val="a0"/>
    <w:rsid w:val="00B3182D"/>
  </w:style>
  <w:style w:type="character" w:styleId="a5">
    <w:name w:val="Hyperlink"/>
    <w:uiPriority w:val="99"/>
    <w:unhideWhenUsed/>
    <w:rsid w:val="00007B27"/>
    <w:rPr>
      <w:color w:val="0563C1"/>
      <w:u w:val="single"/>
    </w:rPr>
  </w:style>
  <w:style w:type="paragraph" w:customStyle="1" w:styleId="MDPI16affiliation">
    <w:name w:val="MDPI_1.6_affiliation"/>
    <w:qFormat/>
    <w:rsid w:val="00007B2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61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7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0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36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34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85982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73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909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83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25035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270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4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08164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92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622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1228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08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336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8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97601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82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200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0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44972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86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118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7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82563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9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241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72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06018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8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390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5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84871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0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281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83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55279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51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012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91924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13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066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1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44170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71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8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50000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14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422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25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85580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36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478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8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23145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58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696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0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35576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2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69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29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64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8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2335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1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068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62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46672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9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075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86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7777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85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96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36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76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29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4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634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03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9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6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31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3</TotalTime>
  <Pages>4</Pages>
  <Words>986</Words>
  <Characters>5624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14</cp:revision>
  <dcterms:created xsi:type="dcterms:W3CDTF">2023-04-19T13:02:00Z</dcterms:created>
  <dcterms:modified xsi:type="dcterms:W3CDTF">2024-06-23T00:57:00Z</dcterms:modified>
</cp:coreProperties>
</file>